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589EE" w14:textId="77777777" w:rsidR="0067748E" w:rsidRDefault="0067748E" w:rsidP="0067748E">
      <w:pPr>
        <w:pStyle w:val="Heading1"/>
      </w:pPr>
      <w:r>
        <w:t>Supplementary Figures</w:t>
      </w:r>
    </w:p>
    <w:p w14:paraId="0C493D51" w14:textId="77777777" w:rsidR="0067748E" w:rsidRPr="00A754FC" w:rsidRDefault="0067748E" w:rsidP="0067748E">
      <w:r>
        <w:rPr>
          <w:noProof/>
          <w:lang w:eastAsia="en-AU"/>
        </w:rPr>
        <mc:AlternateContent>
          <mc:Choice Requires="wpg">
            <w:drawing>
              <wp:inline distT="0" distB="0" distL="0" distR="0" wp14:anchorId="4A4A7082" wp14:editId="24CB048B">
                <wp:extent cx="5734685" cy="4491355"/>
                <wp:effectExtent l="0" t="0" r="0" b="4445"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685" cy="4491355"/>
                          <a:chOff x="0" y="0"/>
                          <a:chExt cx="5735085" cy="4491892"/>
                        </a:xfrm>
                      </wpg:grpSpPr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63" y="217037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60" y="1671983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21513" y="217037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66" y="3145692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21310" y="1671980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49135" y="1671987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48520" y="217438"/>
                            <a:ext cx="1885950" cy="1346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95312" cy="266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F19C63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21307" y="3558"/>
                            <a:ext cx="295312" cy="266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05E2AE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46173" y="3558"/>
                            <a:ext cx="295312" cy="266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C9BF8C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58" y="1469445"/>
                            <a:ext cx="29527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148E0D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21307" y="1473003"/>
                            <a:ext cx="29527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0263BE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46173" y="1473003"/>
                            <a:ext cx="295312" cy="266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A7AAC2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24657"/>
                            <a:ext cx="29527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AAC04F" w14:textId="77777777" w:rsidR="0067748E" w:rsidRPr="00C524A8" w:rsidRDefault="0067748E" w:rsidP="006774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4A7082" id="Group 54" o:spid="_x0000_s1026" style="width:451.55pt;height:353.65pt;mso-position-horizontal-relative:char;mso-position-vertical-relative:line" coordsize="57350,449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7;top:2170;width:18860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">
                  <v:imagedata r:id="rId13" o:title=""/>
                </v:shape>
                <v:shape id="Picture 56" o:spid="_x0000_s1028" type="#_x0000_t75" style="position:absolute;left:35;top:16719;width:18860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">
                  <v:imagedata r:id="rId14" o:title=""/>
                </v:shape>
                <v:shape id="Picture 57" o:spid="_x0000_s1029" type="#_x0000_t75" style="position:absolute;left:19215;top:2170;width:18859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">
                  <v:imagedata r:id="rId15" o:title=""/>
                </v:shape>
                <v:shape id="Picture 58" o:spid="_x0000_s1030" type="#_x0000_t75" style="position:absolute;left:37;top:31456;width:18860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">
                  <v:imagedata r:id="rId16" o:title=""/>
                </v:shape>
                <v:shape id="Picture 59" o:spid="_x0000_s1031" type="#_x0000_t75" style="position:absolute;left:19213;top:16719;width:18859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">
                  <v:imagedata r:id="rId17" o:title=""/>
                </v:shape>
                <v:shape id="Picture 60" o:spid="_x0000_s1032" type="#_x0000_t75" style="position:absolute;left:38491;top:16719;width:18859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">
                  <v:imagedata r:id="rId18" o:title=""/>
                </v:shape>
                <v:shape id="Picture 61" o:spid="_x0000_s1033" type="#_x0000_t75" style="position:absolute;left:38485;top:2174;width:18859;height:13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">
                  <v:imagedata r:id="rId1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4" type="#_x0000_t202" style="position:absolute;width:2953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<v:textbox>
                    <w:txbxContent>
                      <w:p w14:paraId="28F19C63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5" type="#_x0000_t202" style="position:absolute;left:19213;top:35;width:295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14:paraId="7705E2AE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6" type="#_x0000_t202" style="position:absolute;left:38461;top:35;width:295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<v:textbox>
                    <w:txbxContent>
                      <w:p w14:paraId="2FC9BF8C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7" type="#_x0000_t202" style="position:absolute;left:35;top:14694;width:2953;height:26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<v:textbox>
                    <w:txbxContent>
                      <w:p w14:paraId="73148E0D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d</w:t>
                        </w:r>
                      </w:p>
                    </w:txbxContent>
                  </v:textbox>
                </v:shape>
                <v:shape id="Text Box 2" o:spid="_x0000_s1038" type="#_x0000_t202" style="position:absolute;left:19213;top:14730;width:2952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" filled="f" stroked="f">
                  <v:textbox>
                    <w:txbxContent>
                      <w:p w14:paraId="210263BE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</w:t>
                        </w:r>
                      </w:p>
                    </w:txbxContent>
                  </v:textbox>
                </v:shape>
                <v:shape id="Text Box 2" o:spid="_x0000_s1039" type="#_x0000_t202" style="position:absolute;left:38461;top:14730;width:2953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<v:textbox>
                    <w:txbxContent>
                      <w:p w14:paraId="21A7AAC2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</w:t>
                        </w:r>
                      </w:p>
                    </w:txbxContent>
                  </v:textbox>
                </v:shape>
                <v:shape id="Text Box 2" o:spid="_x0000_s1040" type="#_x0000_t202" style="position:absolute;top:29246;width:2952;height:26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<v:textbox>
                    <w:txbxContent>
                      <w:p w14:paraId="3BAAC04F" w14:textId="77777777" w:rsidR="0067748E" w:rsidRPr="00C524A8" w:rsidRDefault="0067748E" w:rsidP="006774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C1F555" w14:textId="77777777" w:rsidR="0067748E" w:rsidRDefault="0067748E" w:rsidP="0067748E">
      <w:pPr>
        <w:rPr>
          <w:lang w:val="en-US"/>
        </w:rPr>
      </w:pPr>
    </w:p>
    <w:p w14:paraId="5BEDC4D3" w14:textId="16F75673" w:rsidR="0067748E" w:rsidRDefault="0067748E" w:rsidP="0067748E">
      <w:pPr>
        <w:rPr>
          <w:lang w:val="en-US"/>
        </w:rPr>
      </w:pPr>
      <w:r w:rsidRPr="0067748E">
        <w:rPr>
          <w:b/>
          <w:bCs/>
          <w:lang w:val="en-US"/>
        </w:rPr>
        <w:t>Fig.</w:t>
      </w:r>
      <w:r w:rsidRPr="003A7B71">
        <w:rPr>
          <w:lang w:val="en-US"/>
        </w:rPr>
        <w:t xml:space="preserve"> </w:t>
      </w:r>
      <w:r w:rsidRPr="0067748E">
        <w:rPr>
          <w:b/>
          <w:bCs/>
          <w:lang w:val="en-US"/>
        </w:rPr>
        <w:t>S1</w:t>
      </w:r>
      <w:r w:rsidRPr="003A7B71">
        <w:rPr>
          <w:lang w:val="en-US"/>
        </w:rPr>
        <w:t xml:space="preserve"> Funnel plots with pseudo 95%CI intervals showing no publication bias in the measured outcomes. </w:t>
      </w:r>
      <w:r>
        <w:rPr>
          <w:b/>
          <w:lang w:val="en-US"/>
        </w:rPr>
        <w:t>a</w:t>
      </w:r>
      <w:r w:rsidRPr="003A7B71">
        <w:rPr>
          <w:lang w:val="en-US"/>
        </w:rPr>
        <w:t xml:space="preserve"> Conversion rate; </w:t>
      </w:r>
      <w:r>
        <w:rPr>
          <w:b/>
          <w:lang w:val="en-US"/>
        </w:rPr>
        <w:t>b</w:t>
      </w:r>
      <w:r w:rsidRPr="003A7B71">
        <w:rPr>
          <w:lang w:val="en-US"/>
        </w:rPr>
        <w:t xml:space="preserve"> Operative time; </w:t>
      </w:r>
      <w:r>
        <w:rPr>
          <w:b/>
          <w:lang w:val="en-US"/>
        </w:rPr>
        <w:t>c</w:t>
      </w:r>
      <w:r w:rsidRPr="003A7B71">
        <w:rPr>
          <w:lang w:val="en-US"/>
        </w:rPr>
        <w:t xml:space="preserve"> BMI; </w:t>
      </w:r>
      <w:r>
        <w:rPr>
          <w:b/>
          <w:lang w:val="en-US"/>
        </w:rPr>
        <w:t>d</w:t>
      </w:r>
      <w:r w:rsidRPr="003A7B71">
        <w:rPr>
          <w:lang w:val="en-US"/>
        </w:rPr>
        <w:t xml:space="preserve"> Incision length; </w:t>
      </w:r>
      <w:r>
        <w:rPr>
          <w:b/>
          <w:lang w:val="en-US"/>
        </w:rPr>
        <w:t>e</w:t>
      </w:r>
      <w:r w:rsidRPr="003A7B71">
        <w:rPr>
          <w:lang w:val="en-US"/>
        </w:rPr>
        <w:t xml:space="preserve"> Postoperative complication rate; </w:t>
      </w:r>
      <w:r>
        <w:rPr>
          <w:b/>
          <w:lang w:val="en-US"/>
        </w:rPr>
        <w:t>f</w:t>
      </w:r>
      <w:r w:rsidRPr="003A7B71">
        <w:rPr>
          <w:lang w:val="en-US"/>
        </w:rPr>
        <w:t xml:space="preserve"> Intraoperative complication rate; </w:t>
      </w:r>
      <w:r>
        <w:rPr>
          <w:b/>
          <w:lang w:val="en-US"/>
        </w:rPr>
        <w:t>g</w:t>
      </w:r>
      <w:r w:rsidRPr="003A7B71">
        <w:rPr>
          <w:lang w:val="en-US"/>
        </w:rPr>
        <w:t xml:space="preserve"> Length of stay</w:t>
      </w:r>
    </w:p>
    <w:p w14:paraId="4BA4B1BC" w14:textId="77777777" w:rsidR="0067748E" w:rsidRPr="003A7B71" w:rsidRDefault="0067748E" w:rsidP="0067748E">
      <w:pPr>
        <w:rPr>
          <w:lang w:val="en-US"/>
        </w:rPr>
      </w:pPr>
    </w:p>
    <w:p w14:paraId="08436665" w14:textId="77777777" w:rsidR="0067748E" w:rsidRPr="003A7B71" w:rsidRDefault="0067748E" w:rsidP="0067748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B7A0FC1" wp14:editId="34BB2EFD">
            <wp:extent cx="5727700" cy="3337560"/>
            <wp:effectExtent l="0" t="0" r="635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BF627" w14:textId="29BC4708" w:rsidR="0067748E" w:rsidRPr="003A7B71" w:rsidRDefault="0067748E" w:rsidP="0067748E">
      <w:pPr>
        <w:rPr>
          <w:lang w:val="en-US"/>
        </w:rPr>
      </w:pPr>
      <w:r w:rsidRPr="0067748E">
        <w:rPr>
          <w:b/>
          <w:bCs/>
          <w:lang w:val="en-US"/>
        </w:rPr>
        <w:t>Fig.</w:t>
      </w:r>
      <w:r w:rsidRPr="003A7B71">
        <w:rPr>
          <w:lang w:val="en-US"/>
        </w:rPr>
        <w:t xml:space="preserve"> </w:t>
      </w:r>
      <w:r w:rsidRPr="0067748E">
        <w:rPr>
          <w:b/>
          <w:bCs/>
          <w:lang w:val="en-US"/>
        </w:rPr>
        <w:t>S2</w:t>
      </w:r>
      <w:r w:rsidRPr="003A7B71">
        <w:rPr>
          <w:lang w:val="en-US"/>
        </w:rPr>
        <w:t xml:space="preserve"> Forest plot of incision lengths of HALS as compared to LAP. Incision lengths were longer in HALs. </w:t>
      </w:r>
      <w:r w:rsidRPr="003A7B71">
        <w:rPr>
          <w:noProof/>
          <w:lang w:val="en-US"/>
        </w:rPr>
        <w:t>(HALS: Hand-assisted laparoscopy; LAP: Straight laparaoscopy)</w:t>
      </w:r>
    </w:p>
    <w:p w14:paraId="71DEF841" w14:textId="77777777" w:rsidR="0067748E" w:rsidRDefault="0067748E" w:rsidP="0067748E">
      <w:pPr>
        <w:rPr>
          <w:lang w:val="en-US"/>
        </w:rPr>
      </w:pPr>
    </w:p>
    <w:p w14:paraId="11E6B766" w14:textId="77777777" w:rsidR="0067748E" w:rsidRPr="003A7B71" w:rsidRDefault="0067748E" w:rsidP="0067748E">
      <w:pPr>
        <w:rPr>
          <w:lang w:val="en-US"/>
        </w:rPr>
      </w:pPr>
      <w:r>
        <w:rPr>
          <w:noProof/>
        </w:rPr>
        <w:drawing>
          <wp:inline distT="0" distB="0" distL="0" distR="0" wp14:anchorId="0C066B84" wp14:editId="6D5764FE">
            <wp:extent cx="5727700" cy="3837940"/>
            <wp:effectExtent l="0" t="0" r="635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6792D" w14:textId="36FDBBCC" w:rsidR="0067748E" w:rsidRPr="003A7B71" w:rsidRDefault="0067748E" w:rsidP="0067748E">
      <w:pPr>
        <w:rPr>
          <w:noProof/>
          <w:lang w:val="en-US"/>
        </w:rPr>
      </w:pPr>
      <w:r w:rsidRPr="0067748E">
        <w:rPr>
          <w:b/>
          <w:bCs/>
          <w:lang w:val="en-US"/>
        </w:rPr>
        <w:t>Fig.</w:t>
      </w:r>
      <w:r w:rsidRPr="003A7B71">
        <w:rPr>
          <w:lang w:val="en-US"/>
        </w:rPr>
        <w:t xml:space="preserve"> </w:t>
      </w:r>
      <w:r w:rsidRPr="0067748E">
        <w:rPr>
          <w:b/>
          <w:bCs/>
          <w:lang w:val="en-US"/>
        </w:rPr>
        <w:t>S3</w:t>
      </w:r>
      <w:r w:rsidRPr="003A7B71">
        <w:rPr>
          <w:lang w:val="en-US"/>
        </w:rPr>
        <w:t xml:space="preserve"> Intra-operative complication rates in HALS and LAP. There was no significant difference between the two procedures.</w:t>
      </w:r>
      <w:r w:rsidRPr="003A7B71">
        <w:rPr>
          <w:noProof/>
          <w:lang w:val="en-US"/>
        </w:rPr>
        <w:t xml:space="preserve"> (HALS: Hand-assisted laparoscopy; LAP: Straight laparaoscopy)</w:t>
      </w:r>
    </w:p>
    <w:p w14:paraId="0833AB3D" w14:textId="77777777" w:rsidR="0067748E" w:rsidRDefault="0067748E" w:rsidP="0067748E">
      <w:pPr>
        <w:rPr>
          <w:lang w:val="en-US"/>
        </w:rPr>
      </w:pPr>
    </w:p>
    <w:p w14:paraId="413CE840" w14:textId="77777777" w:rsidR="0067748E" w:rsidRPr="003A7B71" w:rsidRDefault="0067748E" w:rsidP="0067748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CCA4D66" wp14:editId="080815E7">
            <wp:extent cx="5727700" cy="6273800"/>
            <wp:effectExtent l="0" t="0" r="6350" b="0"/>
            <wp:docPr id="10" name="Picture 1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6B5B7" w14:textId="3F1A5C4C" w:rsidR="0067748E" w:rsidRPr="003A7B71" w:rsidRDefault="0067748E" w:rsidP="0067748E">
      <w:pPr>
        <w:rPr>
          <w:lang w:val="en-US"/>
        </w:rPr>
      </w:pPr>
      <w:r w:rsidRPr="0067748E">
        <w:rPr>
          <w:b/>
          <w:bCs/>
          <w:lang w:val="en-US"/>
        </w:rPr>
        <w:t>Fig.</w:t>
      </w:r>
      <w:r w:rsidRPr="003A7B71">
        <w:rPr>
          <w:lang w:val="en-US"/>
        </w:rPr>
        <w:t xml:space="preserve"> </w:t>
      </w:r>
      <w:r w:rsidRPr="0067748E">
        <w:rPr>
          <w:b/>
          <w:bCs/>
          <w:lang w:val="en-US"/>
        </w:rPr>
        <w:t>S4</w:t>
      </w:r>
      <w:r w:rsidRPr="003A7B71">
        <w:rPr>
          <w:lang w:val="en-US"/>
        </w:rPr>
        <w:t xml:space="preserve"> Postoperative complication rates in HALS and LAP. HALS had a higher incidence of postoperative complications.</w:t>
      </w:r>
      <w:r w:rsidRPr="003A7B71">
        <w:rPr>
          <w:noProof/>
          <w:lang w:val="en-US"/>
        </w:rPr>
        <w:t xml:space="preserve"> (HALS: Hand-assisted laparoscopy; LAP: Straight laparaoscopy)</w:t>
      </w:r>
    </w:p>
    <w:p w14:paraId="0E961EDA" w14:textId="77777777" w:rsidR="0067748E" w:rsidRDefault="0067748E" w:rsidP="0067748E">
      <w:pPr>
        <w:rPr>
          <w:lang w:val="en-US"/>
        </w:rPr>
      </w:pPr>
    </w:p>
    <w:p w14:paraId="302A3DDB" w14:textId="77777777" w:rsidR="0067748E" w:rsidRPr="003A7B71" w:rsidRDefault="0067748E" w:rsidP="0067748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93CFC36" wp14:editId="73A46D6B">
            <wp:extent cx="5727700" cy="4917440"/>
            <wp:effectExtent l="0" t="0" r="6350" b="0"/>
            <wp:docPr id="12" name="Picture 1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1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3B7EC" w14:textId="7153AB9E" w:rsidR="0067748E" w:rsidRPr="003A7B71" w:rsidRDefault="0067748E" w:rsidP="0067748E">
      <w:pPr>
        <w:rPr>
          <w:lang w:val="en-US"/>
        </w:rPr>
      </w:pPr>
      <w:r w:rsidRPr="0067748E">
        <w:rPr>
          <w:b/>
          <w:bCs/>
          <w:lang w:val="en-US"/>
        </w:rPr>
        <w:t>Fig.</w:t>
      </w:r>
      <w:r w:rsidRPr="003A7B71">
        <w:rPr>
          <w:lang w:val="en-US"/>
        </w:rPr>
        <w:t xml:space="preserve"> </w:t>
      </w:r>
      <w:r w:rsidRPr="0067748E">
        <w:rPr>
          <w:b/>
          <w:bCs/>
          <w:lang w:val="en-US"/>
        </w:rPr>
        <w:t>S5</w:t>
      </w:r>
      <w:r w:rsidRPr="003A7B71">
        <w:rPr>
          <w:lang w:val="en-US"/>
        </w:rPr>
        <w:t xml:space="preserve"> Length of stay in HALS and LAP. HALS was associated with a longer length of stay than LAP.</w:t>
      </w:r>
      <w:r w:rsidRPr="003A7B71">
        <w:rPr>
          <w:noProof/>
          <w:lang w:val="en-US"/>
        </w:rPr>
        <w:t xml:space="preserve"> (HALS: Hand-assisted laparoscopy; LAP: Straight laparaoscopy)</w:t>
      </w:r>
    </w:p>
    <w:p w14:paraId="4103CFDF" w14:textId="77777777" w:rsidR="0067748E" w:rsidRPr="00A754FC" w:rsidRDefault="0067748E" w:rsidP="0067748E">
      <w:r>
        <w:tab/>
      </w:r>
    </w:p>
    <w:p w14:paraId="3CE154EB" w14:textId="331B576D" w:rsidR="00221171" w:rsidRDefault="002236F7">
      <w:r w:rsidRPr="002236F7">
        <w:lastRenderedPageBreak/>
        <w:drawing>
          <wp:inline distT="0" distB="0" distL="0" distR="0" wp14:anchorId="28DC87A9" wp14:editId="1CDFBB18">
            <wp:extent cx="5727700" cy="3719195"/>
            <wp:effectExtent l="0" t="0" r="635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5CF62" w14:textId="0321B3D4" w:rsidR="002236F7" w:rsidRDefault="002236F7" w:rsidP="002236F7"/>
    <w:p w14:paraId="3EFC7B98" w14:textId="523B12F7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6</w:t>
      </w:r>
    </w:p>
    <w:p w14:paraId="3F536B2B" w14:textId="7F0F8A4B" w:rsidR="002236F7" w:rsidRPr="002236F7" w:rsidRDefault="002236F7" w:rsidP="002236F7">
      <w:r w:rsidRPr="002236F7">
        <w:t xml:space="preserve">Incision length in HALS and </w:t>
      </w:r>
      <w:r>
        <w:t>LAP</w:t>
      </w:r>
      <w:r w:rsidRPr="002236F7">
        <w:t>, studies divided into subgroups of malignant disease only, non-malignant disease only, and</w:t>
      </w:r>
      <w:r>
        <w:t xml:space="preserve"> having both</w:t>
      </w:r>
      <w:r w:rsidRPr="002236F7">
        <w:t xml:space="preserve"> malignant and non-malignant disease.</w:t>
      </w:r>
    </w:p>
    <w:p w14:paraId="6EE98342" w14:textId="7710F02B" w:rsidR="002236F7" w:rsidRDefault="002236F7" w:rsidP="002236F7">
      <w:pPr>
        <w:rPr>
          <w:b/>
          <w:bCs/>
        </w:rPr>
      </w:pPr>
      <w:r w:rsidRPr="002236F7">
        <w:rPr>
          <w:b/>
          <w:bCs/>
        </w:rPr>
        <w:lastRenderedPageBreak/>
        <w:drawing>
          <wp:inline distT="0" distB="0" distL="0" distR="0" wp14:anchorId="5FDA8FFD" wp14:editId="1E926758">
            <wp:extent cx="5727700" cy="6969125"/>
            <wp:effectExtent l="0" t="0" r="6350" b="317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6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DC23C" w14:textId="71C19400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7</w:t>
      </w:r>
    </w:p>
    <w:p w14:paraId="42A16F9B" w14:textId="2C01FCCE" w:rsidR="002236F7" w:rsidRPr="002236F7" w:rsidRDefault="002236F7" w:rsidP="002236F7">
      <w:r>
        <w:t xml:space="preserve">Conversion rates </w:t>
      </w:r>
      <w:r w:rsidRPr="002236F7">
        <w:t xml:space="preserve">in HALS and </w:t>
      </w:r>
      <w:r>
        <w:t>LAP</w:t>
      </w:r>
      <w:r w:rsidRPr="002236F7">
        <w:t>, studies divided into subgroups of malignant disease only, non-malignant disease only, and</w:t>
      </w:r>
      <w:r>
        <w:t xml:space="preserve"> having both</w:t>
      </w:r>
      <w:r w:rsidRPr="002236F7">
        <w:t xml:space="preserve"> malignant and non-malignant disease.</w:t>
      </w:r>
    </w:p>
    <w:p w14:paraId="1666A4D2" w14:textId="7A537479" w:rsidR="002236F7" w:rsidRDefault="002236F7" w:rsidP="002236F7">
      <w:pPr>
        <w:rPr>
          <w:b/>
          <w:bCs/>
        </w:rPr>
      </w:pPr>
      <w:r w:rsidRPr="002236F7">
        <w:rPr>
          <w:b/>
          <w:bCs/>
        </w:rPr>
        <w:lastRenderedPageBreak/>
        <w:drawing>
          <wp:inline distT="0" distB="0" distL="0" distR="0" wp14:anchorId="6EA84E79" wp14:editId="322C816D">
            <wp:extent cx="5727700" cy="5463540"/>
            <wp:effectExtent l="0" t="0" r="6350" b="381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6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7E6C8" w14:textId="006E5A57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8</w:t>
      </w:r>
    </w:p>
    <w:p w14:paraId="1A5D5D93" w14:textId="6EF7BA39" w:rsidR="002236F7" w:rsidRPr="002236F7" w:rsidRDefault="002236F7" w:rsidP="002236F7">
      <w:r>
        <w:t xml:space="preserve">Operative time </w:t>
      </w:r>
      <w:r w:rsidRPr="002236F7">
        <w:t xml:space="preserve">in HALS and </w:t>
      </w:r>
      <w:r>
        <w:t>LAP</w:t>
      </w:r>
      <w:r w:rsidRPr="002236F7">
        <w:t>, studies divided into subgroups of malignant disease only, non-malignant disease only, and</w:t>
      </w:r>
      <w:r>
        <w:t xml:space="preserve"> having both</w:t>
      </w:r>
      <w:r w:rsidRPr="002236F7">
        <w:t xml:space="preserve"> malignant and non-malignant disease.</w:t>
      </w:r>
    </w:p>
    <w:p w14:paraId="256850FE" w14:textId="156A36A1" w:rsidR="002236F7" w:rsidRDefault="002236F7" w:rsidP="002236F7">
      <w:pPr>
        <w:rPr>
          <w:b/>
          <w:bCs/>
        </w:rPr>
      </w:pPr>
      <w:r w:rsidRPr="002236F7">
        <w:rPr>
          <w:b/>
          <w:bCs/>
        </w:rPr>
        <w:lastRenderedPageBreak/>
        <w:drawing>
          <wp:inline distT="0" distB="0" distL="0" distR="0" wp14:anchorId="26BE7C28" wp14:editId="497F0467">
            <wp:extent cx="5727700" cy="5096510"/>
            <wp:effectExtent l="0" t="0" r="6350" b="889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01E2C" w14:textId="38BF7F20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9</w:t>
      </w:r>
    </w:p>
    <w:p w14:paraId="6D425FFD" w14:textId="004330F4" w:rsidR="002236F7" w:rsidRPr="002236F7" w:rsidRDefault="002236F7" w:rsidP="002236F7">
      <w:r>
        <w:t>Length of stay</w:t>
      </w:r>
      <w:r w:rsidRPr="002236F7">
        <w:t xml:space="preserve"> in HALS and </w:t>
      </w:r>
      <w:r>
        <w:t>LAP</w:t>
      </w:r>
      <w:r w:rsidRPr="002236F7">
        <w:t>, studies divided into subgroups of malignant disease only, non-malignant disease only, and</w:t>
      </w:r>
      <w:r>
        <w:t xml:space="preserve"> having both</w:t>
      </w:r>
      <w:r w:rsidRPr="002236F7">
        <w:t xml:space="preserve"> malignant and non-malignant disease.</w:t>
      </w:r>
    </w:p>
    <w:p w14:paraId="2669F1DB" w14:textId="5F81E0B4" w:rsidR="002236F7" w:rsidRDefault="002236F7" w:rsidP="002236F7">
      <w:pPr>
        <w:rPr>
          <w:b/>
          <w:bCs/>
        </w:rPr>
      </w:pPr>
      <w:r w:rsidRPr="002236F7">
        <w:rPr>
          <w:b/>
          <w:bCs/>
        </w:rPr>
        <w:lastRenderedPageBreak/>
        <w:drawing>
          <wp:inline distT="0" distB="0" distL="0" distR="0" wp14:anchorId="149648BD" wp14:editId="58C251C4">
            <wp:extent cx="5727700" cy="6609715"/>
            <wp:effectExtent l="0" t="0" r="6350" b="635"/>
            <wp:docPr id="5" name="Picture 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able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60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FD0B1" w14:textId="67B4E96F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10</w:t>
      </w:r>
    </w:p>
    <w:p w14:paraId="71760411" w14:textId="5ADAFF3B" w:rsidR="002236F7" w:rsidRPr="002236F7" w:rsidRDefault="002236F7" w:rsidP="002236F7">
      <w:r>
        <w:t xml:space="preserve">Postoperative complication rates </w:t>
      </w:r>
      <w:r w:rsidRPr="002236F7">
        <w:t xml:space="preserve">in HALS and </w:t>
      </w:r>
      <w:r>
        <w:t>LAP</w:t>
      </w:r>
      <w:r w:rsidRPr="002236F7">
        <w:t>, studies divided into subgroups of malignant disease only, non-malignant disease only, and</w:t>
      </w:r>
      <w:r>
        <w:t xml:space="preserve"> having both</w:t>
      </w:r>
      <w:r w:rsidRPr="002236F7">
        <w:t xml:space="preserve"> malignant and non-malignant disease.</w:t>
      </w:r>
    </w:p>
    <w:p w14:paraId="332A5EB3" w14:textId="274A24B1" w:rsidR="002236F7" w:rsidRDefault="00753B2D" w:rsidP="002236F7">
      <w:pPr>
        <w:rPr>
          <w:b/>
          <w:bCs/>
        </w:rPr>
      </w:pPr>
      <w:r w:rsidRPr="00753B2D">
        <w:rPr>
          <w:b/>
          <w:bCs/>
        </w:rPr>
        <w:lastRenderedPageBreak/>
        <w:drawing>
          <wp:inline distT="0" distB="0" distL="0" distR="0" wp14:anchorId="626E6DFE" wp14:editId="44369FD5">
            <wp:extent cx="5727700" cy="4535805"/>
            <wp:effectExtent l="0" t="0" r="635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406F5" w14:textId="5A24A6F2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1</w:t>
      </w:r>
      <w:r>
        <w:rPr>
          <w:b/>
          <w:bCs/>
        </w:rPr>
        <w:t>1</w:t>
      </w:r>
    </w:p>
    <w:p w14:paraId="74AB8A77" w14:textId="0E738356" w:rsidR="002236F7" w:rsidRPr="002236F7" w:rsidRDefault="00753B2D" w:rsidP="002236F7">
      <w:r>
        <w:t>Intraoperative</w:t>
      </w:r>
      <w:r w:rsidR="002236F7">
        <w:t xml:space="preserve"> complication rates </w:t>
      </w:r>
      <w:r w:rsidR="002236F7" w:rsidRPr="002236F7">
        <w:t xml:space="preserve">in HALS and </w:t>
      </w:r>
      <w:r w:rsidR="002236F7">
        <w:t>LAP</w:t>
      </w:r>
      <w:r w:rsidR="002236F7" w:rsidRPr="002236F7">
        <w:t>, studies divided into subgroups of malignant disease only, non-malignant disease only, and</w:t>
      </w:r>
      <w:r w:rsidR="002236F7">
        <w:t xml:space="preserve"> having both</w:t>
      </w:r>
      <w:r w:rsidR="002236F7" w:rsidRPr="002236F7">
        <w:t xml:space="preserve"> malignant and non-malignant disease.</w:t>
      </w:r>
    </w:p>
    <w:p w14:paraId="2F55CCF1" w14:textId="014F3392" w:rsidR="002236F7" w:rsidRDefault="00753B2D" w:rsidP="002236F7">
      <w:pPr>
        <w:rPr>
          <w:b/>
          <w:bCs/>
        </w:rPr>
      </w:pPr>
      <w:r w:rsidRPr="00753B2D">
        <w:rPr>
          <w:b/>
          <w:bCs/>
        </w:rPr>
        <w:lastRenderedPageBreak/>
        <w:drawing>
          <wp:inline distT="0" distB="0" distL="0" distR="0" wp14:anchorId="567A23E8" wp14:editId="3C0A6410">
            <wp:extent cx="5727700" cy="5955030"/>
            <wp:effectExtent l="0" t="0" r="6350" b="762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5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9808" w14:textId="75FF98A5" w:rsidR="002236F7" w:rsidRDefault="002236F7" w:rsidP="002236F7">
      <w:pPr>
        <w:rPr>
          <w:b/>
          <w:bCs/>
        </w:rPr>
      </w:pPr>
      <w:r w:rsidRPr="002236F7">
        <w:rPr>
          <w:b/>
          <w:bCs/>
        </w:rPr>
        <w:t>Fig. S</w:t>
      </w:r>
      <w:r>
        <w:rPr>
          <w:b/>
          <w:bCs/>
        </w:rPr>
        <w:t>1</w:t>
      </w:r>
      <w:r>
        <w:rPr>
          <w:b/>
          <w:bCs/>
        </w:rPr>
        <w:t>2</w:t>
      </w:r>
    </w:p>
    <w:p w14:paraId="56713FE0" w14:textId="1D02932C" w:rsidR="002236F7" w:rsidRPr="002236F7" w:rsidRDefault="00753B2D" w:rsidP="002236F7">
      <w:r>
        <w:t>BMI</w:t>
      </w:r>
      <w:r w:rsidR="002236F7">
        <w:t xml:space="preserve"> </w:t>
      </w:r>
      <w:r w:rsidR="002236F7" w:rsidRPr="002236F7">
        <w:t xml:space="preserve">in HALS and </w:t>
      </w:r>
      <w:r w:rsidR="002236F7">
        <w:t>LAP</w:t>
      </w:r>
      <w:r w:rsidR="002236F7" w:rsidRPr="002236F7">
        <w:t>, studies divided into subgroups of malignant disease only, non-malignant disease only, and</w:t>
      </w:r>
      <w:r w:rsidR="002236F7">
        <w:t xml:space="preserve"> having both</w:t>
      </w:r>
      <w:r w:rsidR="002236F7" w:rsidRPr="002236F7">
        <w:t xml:space="preserve"> malignant and non-malignant disease.</w:t>
      </w:r>
    </w:p>
    <w:p w14:paraId="3D77BAF8" w14:textId="77777777" w:rsidR="002236F7" w:rsidRPr="002236F7" w:rsidRDefault="002236F7" w:rsidP="002236F7">
      <w:pPr>
        <w:rPr>
          <w:b/>
          <w:bCs/>
        </w:rPr>
      </w:pPr>
    </w:p>
    <w:sectPr w:rsidR="002236F7" w:rsidRPr="002236F7" w:rsidSect="00E83815">
      <w:footerReference w:type="default" r:id="rId3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0FADF" w14:textId="77777777" w:rsidR="00A65FC8" w:rsidRDefault="00A65FC8">
      <w:r>
        <w:separator/>
      </w:r>
    </w:p>
  </w:endnote>
  <w:endnote w:type="continuationSeparator" w:id="0">
    <w:p w14:paraId="78FFC461" w14:textId="77777777" w:rsidR="00A65FC8" w:rsidRDefault="00A6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3256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69EDB" w14:textId="77777777" w:rsidR="005A69FA" w:rsidRDefault="00677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8EA23" w14:textId="77777777" w:rsidR="005A69FA" w:rsidRDefault="00A65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5FEDB" w14:textId="77777777" w:rsidR="00A65FC8" w:rsidRDefault="00A65FC8">
      <w:r>
        <w:separator/>
      </w:r>
    </w:p>
  </w:footnote>
  <w:footnote w:type="continuationSeparator" w:id="0">
    <w:p w14:paraId="55EF56DB" w14:textId="77777777" w:rsidR="00A65FC8" w:rsidRDefault="00A65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8E"/>
    <w:rsid w:val="00221171"/>
    <w:rsid w:val="002236F7"/>
    <w:rsid w:val="0067748E"/>
    <w:rsid w:val="00753B2D"/>
    <w:rsid w:val="00A6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B116"/>
  <w15:chartTrackingRefBased/>
  <w15:docId w15:val="{4819132E-737F-4A66-A9EB-22A8BC177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8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774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48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is, Ashley</dc:creator>
  <cp:keywords/>
  <dc:description/>
  <cp:lastModifiedBy>Frois, Ashley</cp:lastModifiedBy>
  <cp:revision>3</cp:revision>
  <dcterms:created xsi:type="dcterms:W3CDTF">2022-01-12T06:37:00Z</dcterms:created>
  <dcterms:modified xsi:type="dcterms:W3CDTF">2022-07-01T13:40:00Z</dcterms:modified>
</cp:coreProperties>
</file>